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FB5" w:rsidRPr="00D56484" w:rsidRDefault="00D81FB5" w:rsidP="00D81FB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7064B510" wp14:editId="62831CF9">
            <wp:extent cx="5010150" cy="3648075"/>
            <wp:effectExtent l="0" t="0" r="0" b="9525"/>
            <wp:docPr id="584650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6505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FB5" w:rsidRDefault="00D81FB5" w:rsidP="00D81FB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0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gram of intake) intake resemblance among non-twin siblings.</w:t>
      </w:r>
    </w:p>
    <w:p w:rsidR="00E766DC" w:rsidRDefault="00E766DC">
      <w:bookmarkStart w:id="0" w:name="_GoBack"/>
      <w:bookmarkEnd w:id="0"/>
    </w:p>
    <w:sectPr w:rsidR="00E766DC" w:rsidSect="00D81FB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9BE"/>
    <w:rsid w:val="00D81FB5"/>
    <w:rsid w:val="00E766DC"/>
    <w:rsid w:val="00FA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237B41-CC57-4DEE-8AB2-98552A5C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FB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9:00Z</dcterms:created>
  <dcterms:modified xsi:type="dcterms:W3CDTF">2024-11-15T17:59:00Z</dcterms:modified>
</cp:coreProperties>
</file>